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38DA0" w14:textId="2043519C" w:rsidR="0064224B" w:rsidRPr="00C52DCB" w:rsidRDefault="0064224B" w:rsidP="0064224B">
      <w:pPr>
        <w:pStyle w:val="EndNoteBibliography"/>
        <w:spacing w:after="0" w:line="480" w:lineRule="auto"/>
        <w:rPr>
          <w:b/>
        </w:rPr>
      </w:pPr>
      <w:r>
        <w:rPr>
          <w:b/>
        </w:rPr>
        <w:t xml:space="preserve">S1 </w:t>
      </w:r>
      <w:r w:rsidRPr="00C52DCB">
        <w:rPr>
          <w:b/>
        </w:rPr>
        <w:t xml:space="preserve">References </w:t>
      </w:r>
    </w:p>
    <w:p w14:paraId="3B4CE28E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.</w:t>
      </w:r>
      <w:r>
        <w:t xml:space="preserve"> </w:t>
      </w:r>
      <w:r w:rsidRPr="001E7FDD">
        <w:t>Jagger C, Crimmins EM, Saito Y, Yokota RTDC, Van Oyen H, Robine J-M, editors. International handbook of health expectancies: Springer Nature; 2020.</w:t>
      </w:r>
    </w:p>
    <w:p w14:paraId="0F9C3A9B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.</w:t>
      </w:r>
      <w:r>
        <w:t xml:space="preserve"> </w:t>
      </w:r>
      <w:r w:rsidRPr="001E7FDD">
        <w:t>Belanger A, Martel L, Berthelot J-M, Wilkins R. Gender differences in disability-free life expectancy for selected risk factors and chronic conditions in Canada. Journal of women &amp; aging. 2002;14(1-2):61-83.</w:t>
      </w:r>
    </w:p>
    <w:p w14:paraId="7780F7B0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3.</w:t>
      </w:r>
      <w:r>
        <w:t xml:space="preserve"> </w:t>
      </w:r>
      <w:r w:rsidRPr="001E7FDD">
        <w:t>Brønnum-Hansen H, Juel K, Davidsen M. The burden of selected diseases among older people in Denmark. Journal of aging and health. 2006;18(4):491-506.</w:t>
      </w:r>
    </w:p>
    <w:p w14:paraId="29AB21A9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4.</w:t>
      </w:r>
      <w:r>
        <w:t xml:space="preserve"> </w:t>
      </w:r>
      <w:r w:rsidRPr="001E7FDD">
        <w:t>Manton KG, Stallard E. Cross-sectional estimates of active life expectancy for the U.S. elderly and oldest-old populations. Journal of gerontology. 1991;46(3):S170-82.</w:t>
      </w:r>
    </w:p>
    <w:p w14:paraId="25371AA7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5.</w:t>
      </w:r>
      <w:r>
        <w:t xml:space="preserve"> </w:t>
      </w:r>
      <w:r w:rsidRPr="001E7FDD">
        <w:t xml:space="preserve">Murtaugh CM, Spillman BC, Wang XD. Lifetime risk and duration of chronic disease and disability. Journal of Aging &amp; Health. 2011;23(3):554-77. </w:t>
      </w:r>
    </w:p>
    <w:p w14:paraId="4E062C5E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6.</w:t>
      </w:r>
      <w:r>
        <w:t xml:space="preserve"> </w:t>
      </w:r>
      <w:r w:rsidRPr="001E7FDD">
        <w:t>Bardenheier BH, Lin J, Zhuo X, Ali MK, Thompson TJ, Cheng YJ, et al. Compression of disability between two birth cohorts of US adults with diabetes, 1992-2012: a prospective longitudinal analysis. The Lancet Diabetes &amp; Endocrinology. 4(8):686-94. PubMed PMID: rayyan-95875019.</w:t>
      </w:r>
    </w:p>
    <w:p w14:paraId="5DE0F8B9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7.</w:t>
      </w:r>
      <w:r>
        <w:t xml:space="preserve"> </w:t>
      </w:r>
      <w:r w:rsidRPr="001E7FDD">
        <w:t xml:space="preserve">Laditka JN, Laditka SB. Associations of multiple chronic health conditions with active life expectancy in the United States. Disability &amp; Rehabilitation. 2016;38(4):354-61. </w:t>
      </w:r>
    </w:p>
    <w:p w14:paraId="1AB2C499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8.</w:t>
      </w:r>
      <w:r>
        <w:t xml:space="preserve"> </w:t>
      </w:r>
      <w:r w:rsidRPr="001E7FDD">
        <w:t xml:space="preserve">Public Health Agency of Canada Steering Committee on Health-Adjusted Life E. Report summary--Health-Adjusted Life Expectancy in Canada: 2012 Report by the Public Health Agency of Canada. Chronic Diseases and Injuries in Canada. 2012;33(2):103. </w:t>
      </w:r>
    </w:p>
    <w:p w14:paraId="572CF0EE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9.</w:t>
      </w:r>
      <w:r>
        <w:t xml:space="preserve"> </w:t>
      </w:r>
      <w:r w:rsidRPr="001E7FDD">
        <w:t xml:space="preserve">Andrade FC. Measuring the impact of diabetes on life expectancy and disability-free life expectancy among older adults in Mexico. Journals of Gerontology Series B-Psychological Sciences &amp; Social Sciences. 65(3):381-9. </w:t>
      </w:r>
    </w:p>
    <w:p w14:paraId="7223C202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0.</w:t>
      </w:r>
      <w:r>
        <w:t xml:space="preserve"> </w:t>
      </w:r>
      <w:r w:rsidRPr="001E7FDD">
        <w:t xml:space="preserve">Bardenheier BH, Lin J, Zhuo X, Ali MK, Thompson TJ, Cheng YJ, et al. Disability-Free Life-Years Lost Among Adults Aged &gt;=50 Years With and Without Diabetes. Diabetes Care. 39(7):1222-9. </w:t>
      </w:r>
    </w:p>
    <w:p w14:paraId="60D6C7FA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lastRenderedPageBreak/>
        <w:t>11.</w:t>
      </w:r>
      <w:r>
        <w:t xml:space="preserve"> </w:t>
      </w:r>
      <w:r w:rsidRPr="001E7FDD">
        <w:t xml:space="preserve">Reynolds SL, Haley WE, Kozlenko N. The impact of depressive symptoms and chronic diseases on active life expectancy in older Americans. American Journal of Geriatric Psychiatry. 2008;16(5):425-32. </w:t>
      </w:r>
    </w:p>
    <w:p w14:paraId="2AC2A866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2.</w:t>
      </w:r>
      <w:r>
        <w:t xml:space="preserve"> </w:t>
      </w:r>
      <w:r w:rsidRPr="001E7FDD">
        <w:t xml:space="preserve">Campolina AG, Adami F, Santos JL, Lebrao ML. Effect of eliminating chronic diseases among elderly individuals. Revista de Saude Publica. 2013;47(3):514-22. </w:t>
      </w:r>
    </w:p>
    <w:p w14:paraId="08C31E16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3.</w:t>
      </w:r>
      <w:r>
        <w:t xml:space="preserve"> </w:t>
      </w:r>
      <w:r w:rsidRPr="001E7FDD">
        <w:t xml:space="preserve">Campolina AG, Adami F, Santos JL, Lebrao ML. Effect of the elimination of chronic diseases on disability-free life expectancy among elderly individuals in Sao Paulo, Brazil, 2010. Ciencia &amp; Saude Coletiva. 2014;19(8):3327-34. </w:t>
      </w:r>
    </w:p>
    <w:p w14:paraId="4065DAFA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4.</w:t>
      </w:r>
      <w:r>
        <w:t xml:space="preserve"> </w:t>
      </w:r>
      <w:r w:rsidRPr="001E7FDD">
        <w:t>Mathers CD. Gains in health expectancy from the elimination of diseases among older people. Disability and rehabilitation. 1999;21(5-6):211-21.</w:t>
      </w:r>
    </w:p>
    <w:p w14:paraId="1E8E9060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5.</w:t>
      </w:r>
      <w:r>
        <w:t xml:space="preserve"> </w:t>
      </w:r>
      <w:r w:rsidRPr="001E7FDD">
        <w:t>Nusselder WJ, van der Velden K, van Sonsbeek JL, Lenior ME, van den Bos GA. The elimination of selected chronic diseases in a population: the compression and expansion of morbidity. American journal of public health. 1996;86(2):187-94.</w:t>
      </w:r>
    </w:p>
    <w:p w14:paraId="5E456766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6.</w:t>
      </w:r>
      <w:r>
        <w:t xml:space="preserve"> </w:t>
      </w:r>
      <w:r w:rsidRPr="001E7FDD">
        <w:t xml:space="preserve">Hu X, Sun X, Li Y, Gu Y, Huang M, Wei J, et al. Potential gains in health-adjusted life expectancy from reducing four main non-communicable diseases among Chinese elderly. BMC Geriatrics. 19(1):16. </w:t>
      </w:r>
    </w:p>
    <w:p w14:paraId="279C9A8F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7.</w:t>
      </w:r>
      <w:r>
        <w:t xml:space="preserve"> </w:t>
      </w:r>
      <w:r w:rsidRPr="001E7FDD">
        <w:t xml:space="preserve">Jagger C, Matthews R, Matthews F, Robinson T, Robine JM, Brayne C, et al. The burden of diseases on disability-free life expectancy in later life. Journals of Gerontology Series A-Biological Sciences &amp; Medical Sciences. 2007;62(4):408-14. </w:t>
      </w:r>
    </w:p>
    <w:p w14:paraId="3DE22602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8.</w:t>
      </w:r>
      <w:r>
        <w:t xml:space="preserve"> </w:t>
      </w:r>
      <w:r w:rsidRPr="001E7FDD">
        <w:t xml:space="preserve">Hayward MD, Crimmins EM, Saito Y. Cause of death and active life expectancy in the older population of the United States. Journal of Aging and Health. 1998;10(2):192-213. </w:t>
      </w:r>
    </w:p>
    <w:p w14:paraId="27D8EE33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19.</w:t>
      </w:r>
      <w:r>
        <w:t xml:space="preserve"> </w:t>
      </w:r>
      <w:r w:rsidRPr="001E7FDD">
        <w:t xml:space="preserve">Liang C-C, Hsu W-C, Tsai Y-T, Weng S-J, Yang H-P, Liu S-C. Healthy Life Expectancies by the Effects of Hypertension and Diabetes for the Middle Aged and Over in Taiwan. International Journal of Environmental Research &amp; Public Health [Electronic Resource]. 2020;17(12):18. </w:t>
      </w:r>
    </w:p>
    <w:p w14:paraId="4836DB57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lastRenderedPageBreak/>
        <w:t>20.</w:t>
      </w:r>
      <w:r>
        <w:t xml:space="preserve"> </w:t>
      </w:r>
      <w:r w:rsidRPr="001E7FDD">
        <w:t xml:space="preserve">Chen H, Wang H, Crimmins EM, Chen G, Huang C, Zheng X. The contributions of diseases to disability burden among the elderly population in China. Journal of Aging &amp; Health. 2014;26(2):261-82. </w:t>
      </w:r>
    </w:p>
    <w:p w14:paraId="7B897703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1.</w:t>
      </w:r>
      <w:r>
        <w:t xml:space="preserve"> </w:t>
      </w:r>
      <w:r w:rsidRPr="001E7FDD">
        <w:t xml:space="preserve">Chiu CT, Yong V, Chen HW, Saito Y. Disabled life expectancy with and without stroke: a 10-year Japanese prospective cohort study. Quality of Life Research. 2019;28(11):3055-64. </w:t>
      </w:r>
    </w:p>
    <w:p w14:paraId="63A7A932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2.</w:t>
      </w:r>
      <w:r>
        <w:t xml:space="preserve"> </w:t>
      </w:r>
      <w:r w:rsidRPr="001E7FDD">
        <w:t xml:space="preserve">Fang XH, Zimmer Z, Kaneda T, Tang Z, Xiang MJ. Stroke and active life expectancy among older adults in Beijing, China. Disability &amp; Rehabilitation. 2009;31(9):701-11. </w:t>
      </w:r>
    </w:p>
    <w:p w14:paraId="3212CDCA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3.</w:t>
      </w:r>
      <w:r>
        <w:t xml:space="preserve"> </w:t>
      </w:r>
      <w:r w:rsidRPr="001E7FDD">
        <w:t xml:space="preserve">Reynolds SL, McIlvane JM. The impact of obesity and arthritis on active life expectancy in older Americans. Obesity. 2008;17(2):363-9. </w:t>
      </w:r>
    </w:p>
    <w:p w14:paraId="166D8412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4.</w:t>
      </w:r>
      <w:r>
        <w:t xml:space="preserve"> </w:t>
      </w:r>
      <w:r w:rsidRPr="001E7FDD">
        <w:t xml:space="preserve">Tareque MI, Chan A, Saito Y, Ma S, Malhotra R. The Impact of Self-Reported Vision and Hearing Impairment on Health Expectancy. Journal of the American Geriatrics Society. 2019;67(12):2528-36. </w:t>
      </w:r>
    </w:p>
    <w:p w14:paraId="0270572C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5.</w:t>
      </w:r>
      <w:r>
        <w:t xml:space="preserve"> </w:t>
      </w:r>
      <w:r w:rsidRPr="001E7FDD">
        <w:t>Dodge HH, Shen C, Pandav R, DeKosky ST, Ganguli M. Functional transitions and active life expectancy associated with Alzheimer disease. Archives of neurology. 2003;60(2):253-9.</w:t>
      </w:r>
    </w:p>
    <w:p w14:paraId="2ACCE20A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6.</w:t>
      </w:r>
      <w:r>
        <w:t xml:space="preserve"> </w:t>
      </w:r>
      <w:r w:rsidRPr="001E7FDD">
        <w:t xml:space="preserve">Steensma C, Loukine L, Orpana H, McRae L, Vachon J, Mo F, et al. Describing the population health burden of depression: health-adjusted life expectancy by depression status in Canada. Health Promotion and Chronic Disease Prevention in Canada. 2016;36(10):205-13. </w:t>
      </w:r>
    </w:p>
    <w:p w14:paraId="1108762D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7.</w:t>
      </w:r>
      <w:r>
        <w:t xml:space="preserve"> </w:t>
      </w:r>
      <w:r w:rsidRPr="001E7FDD">
        <w:t>Pérès K, Jagger C, Matthews FE. Impact of late‐life self‐reported emotional problems on Disability‐Free Life Expectancy: results from the MRC Cognitive Function and Ageing Study. International Journal of Geriatric Psychiatry: A journal of the psychiatry of late life and allied sciences. 2008;23(6):643-9.</w:t>
      </w:r>
    </w:p>
    <w:p w14:paraId="0CAA4CFB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8.</w:t>
      </w:r>
      <w:r>
        <w:t xml:space="preserve"> </w:t>
      </w:r>
      <w:r w:rsidRPr="001E7FDD">
        <w:t xml:space="preserve">Huo L, Shaw JE, Wong E, Harding JL, Peeters A, Magliano DJ. Burden of diabetes in Australia: Life expectancy and disability-free life expectancy in older adults with diabetes. Diabetes. 2016;65:A409. </w:t>
      </w:r>
    </w:p>
    <w:p w14:paraId="7C57E83C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29.</w:t>
      </w:r>
      <w:r>
        <w:t xml:space="preserve"> </w:t>
      </w:r>
      <w:r w:rsidRPr="001E7FDD">
        <w:t xml:space="preserve">Sikdar KC, Wang PP, MacDonald D, Gadag VG. Diabetes and its impact on health-related quality of life: a life table analysis. Quality of Life Research. 2010;19(6):781-7. </w:t>
      </w:r>
    </w:p>
    <w:p w14:paraId="537548B2" w14:textId="77777777" w:rsidR="0064224B" w:rsidRPr="001E7FDD" w:rsidRDefault="0064224B" w:rsidP="0064224B">
      <w:pPr>
        <w:pStyle w:val="EndNoteBibliography"/>
        <w:spacing w:after="0" w:line="480" w:lineRule="auto"/>
      </w:pPr>
      <w:r w:rsidRPr="001E7FDD">
        <w:t>30.</w:t>
      </w:r>
      <w:r>
        <w:t xml:space="preserve"> </w:t>
      </w:r>
      <w:r w:rsidRPr="001E7FDD">
        <w:t xml:space="preserve">Diehr P, Patrick DL, Bild DE, Burke GL, Williamson JD. Predicting future years of healthy life for older adults. Journal of Clinical Epidemiology. 1998;51(4):343-53. </w:t>
      </w:r>
    </w:p>
    <w:p w14:paraId="5572BB17" w14:textId="77777777" w:rsidR="0064224B" w:rsidRPr="005506D3" w:rsidRDefault="0064224B" w:rsidP="0064224B">
      <w:pPr>
        <w:spacing w:line="360" w:lineRule="auto"/>
      </w:pPr>
      <w:r w:rsidRPr="001E7FDD">
        <w:lastRenderedPageBreak/>
        <w:t>31.</w:t>
      </w:r>
      <w:r>
        <w:t xml:space="preserve"> </w:t>
      </w:r>
      <w:r w:rsidRPr="001E7FDD">
        <w:t>Jagger C, Goyder E, Clarke M, Brouard N, Arthur A. Active life expectancy in people with and without diabetes. Journal of public heal</w:t>
      </w:r>
      <w:r w:rsidRPr="006C5C37">
        <w:t>th medicine. 2003;25(1):42-6.</w:t>
      </w:r>
    </w:p>
    <w:p w14:paraId="2350B308" w14:textId="77777777" w:rsidR="00CD42AE" w:rsidRPr="005506D3" w:rsidRDefault="00CD42AE" w:rsidP="005506D3">
      <w:pPr>
        <w:pStyle w:val="Heading1"/>
      </w:pPr>
    </w:p>
    <w:sectPr w:rsidR="00CD42AE" w:rsidRPr="00550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4B"/>
    <w:rsid w:val="00033D74"/>
    <w:rsid w:val="004D57AC"/>
    <w:rsid w:val="005506D3"/>
    <w:rsid w:val="0064224B"/>
    <w:rsid w:val="0077512C"/>
    <w:rsid w:val="008B6561"/>
    <w:rsid w:val="00CD42AE"/>
    <w:rsid w:val="00D65782"/>
    <w:rsid w:val="00E6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A1071"/>
  <w15:chartTrackingRefBased/>
  <w15:docId w15:val="{5EBE2294-6108-453A-99E4-8F886D57F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24B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D3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44546A" w:themeColor="tex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D3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44546A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06D3"/>
    <w:pPr>
      <w:keepNext/>
      <w:keepLines/>
      <w:spacing w:before="80" w:after="80" w:line="240" w:lineRule="auto"/>
      <w:outlineLvl w:val="2"/>
    </w:pPr>
    <w:rPr>
      <w:rFonts w:ascii="Arial" w:eastAsiaTheme="majorEastAsia" w:hAnsi="Arial" w:cstheme="majorBidi"/>
      <w:b/>
      <w:i/>
      <w:color w:val="44546A" w:themeColor="text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06D3"/>
    <w:rPr>
      <w:rFonts w:eastAsiaTheme="majorEastAsia" w:cstheme="majorBidi"/>
      <w:b/>
      <w:i/>
      <w:color w:val="44546A" w:themeColor="text2"/>
      <w:szCs w:val="24"/>
    </w:rPr>
  </w:style>
  <w:style w:type="paragraph" w:styleId="NoSpacing">
    <w:name w:val="No Spacing"/>
    <w:uiPriority w:val="1"/>
    <w:qFormat/>
    <w:rsid w:val="005506D3"/>
  </w:style>
  <w:style w:type="character" w:customStyle="1" w:styleId="Heading1Char">
    <w:name w:val="Heading 1 Char"/>
    <w:basedOn w:val="DefaultParagraphFont"/>
    <w:link w:val="Heading1"/>
    <w:uiPriority w:val="9"/>
    <w:rsid w:val="005506D3"/>
    <w:rPr>
      <w:rFonts w:eastAsiaTheme="majorEastAsia" w:cstheme="majorBidi"/>
      <w:b/>
      <w:color w:val="44546A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D3"/>
    <w:rPr>
      <w:rFonts w:eastAsiaTheme="majorEastAsia" w:cstheme="majorBidi"/>
      <w:b/>
      <w:color w:val="44546A" w:themeColor="text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6422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224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ston</dc:creator>
  <cp:keywords/>
  <dc:description/>
  <cp:lastModifiedBy>Andrew Kingston</cp:lastModifiedBy>
  <cp:revision>1</cp:revision>
  <dcterms:created xsi:type="dcterms:W3CDTF">2022-06-27T14:12:00Z</dcterms:created>
  <dcterms:modified xsi:type="dcterms:W3CDTF">2022-06-27T14:13:00Z</dcterms:modified>
</cp:coreProperties>
</file>